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1CED0" w14:textId="64816D17" w:rsidR="00DB2B44" w:rsidRPr="00150969" w:rsidRDefault="00DB2B44">
      <w:pPr>
        <w:rPr>
          <w:rFonts w:ascii="Times New Roman" w:hAnsi="Times New Roman" w:cs="Times New Roman"/>
          <w:b/>
          <w:bCs/>
        </w:rPr>
      </w:pPr>
      <w:r w:rsidRPr="00150969">
        <w:rPr>
          <w:rFonts w:ascii="Times New Roman" w:hAnsi="Times New Roman" w:cs="Times New Roman"/>
          <w:b/>
          <w:bCs/>
        </w:rPr>
        <w:t>S1</w:t>
      </w:r>
      <w:r w:rsidR="00BD1289" w:rsidRPr="00150969">
        <w:rPr>
          <w:rFonts w:ascii="Times New Roman" w:hAnsi="Times New Roman" w:cs="Times New Roman"/>
          <w:b/>
          <w:bCs/>
        </w:rPr>
        <w:t>3</w:t>
      </w:r>
      <w:r w:rsidRPr="00150969">
        <w:rPr>
          <w:rFonts w:ascii="Times New Roman" w:hAnsi="Times New Roman" w:cs="Times New Roman"/>
          <w:b/>
          <w:bCs/>
        </w:rPr>
        <w:t xml:space="preserve"> Table. </w:t>
      </w:r>
      <w:r w:rsidR="00084C00" w:rsidRPr="00150969">
        <w:rPr>
          <w:rFonts w:ascii="Times New Roman" w:hAnsi="Times New Roman" w:cs="Times New Roman"/>
        </w:rPr>
        <w:t xml:space="preserve">Associations Between </w:t>
      </w:r>
      <w:r w:rsidR="00304345" w:rsidRPr="00150969">
        <w:rPr>
          <w:rFonts w:ascii="Times New Roman" w:hAnsi="Times New Roman" w:cs="Times New Roman"/>
        </w:rPr>
        <w:t xml:space="preserve">Education Defined by </w:t>
      </w:r>
      <w:r w:rsidR="00AB7EE7" w:rsidRPr="00150969">
        <w:rPr>
          <w:rFonts w:ascii="Times New Roman" w:hAnsi="Times New Roman" w:cs="Times New Roman"/>
        </w:rPr>
        <w:t xml:space="preserve">Decades-Based Birth Cohort-Specific </w:t>
      </w:r>
      <w:r w:rsidR="00084C00" w:rsidRPr="00150969">
        <w:rPr>
          <w:rFonts w:ascii="Times New Roman" w:hAnsi="Times New Roman" w:cs="Times New Roman"/>
        </w:rPr>
        <w:t>Education</w:t>
      </w:r>
      <w:r w:rsidR="00AB7EE7" w:rsidRPr="00150969">
        <w:rPr>
          <w:rFonts w:ascii="Times New Roman" w:hAnsi="Times New Roman" w:cs="Times New Roman"/>
        </w:rPr>
        <w:t xml:space="preserve"> Tertiles</w:t>
      </w:r>
      <w:r w:rsidR="00084C00" w:rsidRPr="00150969">
        <w:rPr>
          <w:rFonts w:ascii="Times New Roman" w:hAnsi="Times New Roman" w:cs="Times New Roman"/>
        </w:rPr>
        <w:t>, Alcohol Use, Smoking, BMI, Physical inactivity, and I</w:t>
      </w:r>
      <w:r w:rsidR="00B77CBE" w:rsidRPr="00150969">
        <w:rPr>
          <w:rFonts w:ascii="Times New Roman" w:hAnsi="Times New Roman" w:cs="Times New Roman"/>
        </w:rPr>
        <w:t xml:space="preserve">schemic </w:t>
      </w:r>
      <w:r w:rsidR="00084C00" w:rsidRPr="00150969">
        <w:rPr>
          <w:rFonts w:ascii="Times New Roman" w:hAnsi="Times New Roman" w:cs="Times New Roman"/>
        </w:rPr>
        <w:t>H</w:t>
      </w:r>
      <w:r w:rsidR="00B77CBE" w:rsidRPr="00150969">
        <w:rPr>
          <w:rFonts w:ascii="Times New Roman" w:hAnsi="Times New Roman" w:cs="Times New Roman"/>
        </w:rPr>
        <w:t xml:space="preserve">eart </w:t>
      </w:r>
      <w:r w:rsidR="00084C00" w:rsidRPr="00150969">
        <w:rPr>
          <w:rFonts w:ascii="Times New Roman" w:hAnsi="Times New Roman" w:cs="Times New Roman"/>
        </w:rPr>
        <w:t>D</w:t>
      </w:r>
      <w:r w:rsidR="00B77CBE" w:rsidRPr="00150969">
        <w:rPr>
          <w:rFonts w:ascii="Times New Roman" w:hAnsi="Times New Roman" w:cs="Times New Roman"/>
        </w:rPr>
        <w:t>isease</w:t>
      </w:r>
      <w:r w:rsidR="00084C00" w:rsidRPr="00150969">
        <w:rPr>
          <w:rFonts w:ascii="Times New Roman" w:hAnsi="Times New Roman" w:cs="Times New Roman"/>
        </w:rPr>
        <w:t xml:space="preserve"> Mortality in Sex-stratified Cox P</w:t>
      </w:r>
      <w:r w:rsidR="003B2E18" w:rsidRPr="00150969">
        <w:rPr>
          <w:rFonts w:ascii="Times New Roman" w:hAnsi="Times New Roman" w:cs="Times New Roman"/>
        </w:rPr>
        <w:t xml:space="preserve">roportional </w:t>
      </w:r>
      <w:r w:rsidR="00084C00" w:rsidRPr="00150969">
        <w:rPr>
          <w:rFonts w:ascii="Times New Roman" w:hAnsi="Times New Roman" w:cs="Times New Roman"/>
        </w:rPr>
        <w:t>H</w:t>
      </w:r>
      <w:r w:rsidR="003B2E18" w:rsidRPr="00150969">
        <w:rPr>
          <w:rFonts w:ascii="Times New Roman" w:hAnsi="Times New Roman" w:cs="Times New Roman"/>
        </w:rPr>
        <w:t>azards</w:t>
      </w:r>
      <w:r w:rsidR="00084C00" w:rsidRPr="00150969">
        <w:rPr>
          <w:rFonts w:ascii="Times New Roman" w:hAnsi="Times New Roman" w:cs="Times New Roman"/>
        </w:rPr>
        <w:t xml:space="preserve"> Model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42"/>
        <w:gridCol w:w="379"/>
        <w:gridCol w:w="1186"/>
        <w:gridCol w:w="710"/>
        <w:gridCol w:w="397"/>
        <w:gridCol w:w="1226"/>
        <w:gridCol w:w="754"/>
        <w:gridCol w:w="759"/>
        <w:gridCol w:w="1186"/>
        <w:gridCol w:w="711"/>
        <w:gridCol w:w="357"/>
        <w:gridCol w:w="1187"/>
        <w:gridCol w:w="706"/>
      </w:tblGrid>
      <w:tr w:rsidR="00A76640" w:rsidRPr="00121148" w14:paraId="2E82B0C5" w14:textId="77777777" w:rsidTr="00D01209">
        <w:trPr>
          <w:trHeight w:val="288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C65BA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B67E83" w14:textId="2F9697B8" w:rsidR="00A76640" w:rsidRPr="00121148" w:rsidRDefault="00A76640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1014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199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06300" w14:textId="71AA19F6" w:rsidR="00A76640" w:rsidRPr="00121148" w:rsidRDefault="00101442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A76640" w:rsidRPr="00121148" w14:paraId="0D49DB23" w14:textId="77777777" w:rsidTr="00D01209">
        <w:trPr>
          <w:trHeight w:val="288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4512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9377B" w14:textId="77777777" w:rsidR="00A76640" w:rsidRPr="00121148" w:rsidRDefault="00A76640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ally adjusted</w:t>
            </w:r>
          </w:p>
        </w:tc>
        <w:tc>
          <w:tcPr>
            <w:tcW w:w="9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3104" w14:textId="77777777" w:rsidR="00A76640" w:rsidRPr="00121148" w:rsidRDefault="00A76640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y adjusted</w:t>
            </w:r>
          </w:p>
        </w:tc>
        <w:tc>
          <w:tcPr>
            <w:tcW w:w="10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9F3D4B" w14:textId="77777777" w:rsidR="00A76640" w:rsidRPr="00121148" w:rsidRDefault="00A76640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ally adjusted</w:t>
            </w:r>
          </w:p>
        </w:tc>
        <w:tc>
          <w:tcPr>
            <w:tcW w:w="92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FF5416" w14:textId="77777777" w:rsidR="00A76640" w:rsidRPr="00121148" w:rsidRDefault="00A76640" w:rsidP="00D0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y adjusted</w:t>
            </w:r>
          </w:p>
        </w:tc>
      </w:tr>
      <w:tr w:rsidR="00A76640" w:rsidRPr="00121148" w14:paraId="229D2263" w14:textId="77777777" w:rsidTr="00D01209">
        <w:trPr>
          <w:trHeight w:val="288"/>
        </w:trPr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8D07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F7320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7841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A289A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84AD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D407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F5EA4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2E76A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A733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274D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A66D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7A85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2A6F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76640" w:rsidRPr="00121148" w14:paraId="7F38C361" w14:textId="77777777" w:rsidTr="00D01209">
        <w:trPr>
          <w:trHeight w:val="288"/>
        </w:trPr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CE7C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bottom"/>
          </w:tcPr>
          <w:p w14:paraId="1894F03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bottom"/>
          </w:tcPr>
          <w:p w14:paraId="24D08B4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vAlign w:val="bottom"/>
          </w:tcPr>
          <w:p w14:paraId="6F7B2C1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67C8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3278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FFE2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3006A43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9D5CD3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</w:tcPr>
          <w:p w14:paraId="6A2E493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0CBA959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D09DC4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E549DD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097588FA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5300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Low</w:t>
            </w:r>
          </w:p>
        </w:tc>
        <w:tc>
          <w:tcPr>
            <w:tcW w:w="181" w:type="pct"/>
            <w:vAlign w:val="bottom"/>
          </w:tcPr>
          <w:p w14:paraId="56E0A98D" w14:textId="10A7BFAD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461" w:type="pct"/>
            <w:vAlign w:val="bottom"/>
          </w:tcPr>
          <w:p w14:paraId="03D56FBA" w14:textId="20FC59CA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2E2BDC7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53C95" w14:textId="750995D4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2164B" w14:textId="009DB761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DFFE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  <w:vAlign w:val="bottom"/>
          </w:tcPr>
          <w:p w14:paraId="12CE4344" w14:textId="55DB9658" w:rsidR="00A76640" w:rsidRPr="00121148" w:rsidRDefault="00440CDF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461" w:type="pct"/>
            <w:vAlign w:val="bottom"/>
          </w:tcPr>
          <w:p w14:paraId="0DF74A18" w14:textId="41CEF785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62E22BA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3" w:type="pct"/>
            <w:vAlign w:val="bottom"/>
          </w:tcPr>
          <w:p w14:paraId="19B14A3C" w14:textId="7BE4F4C2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461" w:type="pct"/>
            <w:vAlign w:val="bottom"/>
          </w:tcPr>
          <w:p w14:paraId="4179ABD9" w14:textId="47E35E3F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73C28BAE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A76640" w:rsidRPr="00121148" w14:paraId="6B3B2E1C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48E8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Middle</w:t>
            </w:r>
          </w:p>
        </w:tc>
        <w:tc>
          <w:tcPr>
            <w:tcW w:w="181" w:type="pct"/>
            <w:vAlign w:val="bottom"/>
          </w:tcPr>
          <w:p w14:paraId="18AD85C0" w14:textId="7A16CD0D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53F0D803" w14:textId="20383F12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240D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599BCCF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2424B" w14:textId="5DD64B16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6240A" w14:textId="0CA82E3A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9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B355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189F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  <w:vAlign w:val="bottom"/>
          </w:tcPr>
          <w:p w14:paraId="1EB5DB7D" w14:textId="38A4AC8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461" w:type="pct"/>
            <w:vAlign w:val="bottom"/>
          </w:tcPr>
          <w:p w14:paraId="41B20454" w14:textId="38D354D8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655CF40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3" w:type="pct"/>
            <w:vAlign w:val="bottom"/>
          </w:tcPr>
          <w:p w14:paraId="3A0A0DB4" w14:textId="49F98768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61" w:type="pct"/>
            <w:vAlign w:val="bottom"/>
          </w:tcPr>
          <w:p w14:paraId="2EBC7A79" w14:textId="704BFBCF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 w:rsidR="00AD62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0FB343C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A76640" w:rsidRPr="00121148" w14:paraId="099CA53F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4D0B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High</w:t>
            </w:r>
          </w:p>
        </w:tc>
        <w:tc>
          <w:tcPr>
            <w:tcW w:w="181" w:type="pct"/>
            <w:vAlign w:val="bottom"/>
          </w:tcPr>
          <w:p w14:paraId="2EA7257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  <w:vAlign w:val="bottom"/>
          </w:tcPr>
          <w:p w14:paraId="5D560AA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bottom"/>
          </w:tcPr>
          <w:p w14:paraId="48E42F4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71CA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3D6D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4CBC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21AB099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399C578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DD59B5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46B4801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15A3C4E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46C4DE9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14FD1AD6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C198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81" w:type="pct"/>
            <w:vAlign w:val="bottom"/>
          </w:tcPr>
          <w:p w14:paraId="08ED5B3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vAlign w:val="bottom"/>
          </w:tcPr>
          <w:p w14:paraId="14D125C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bottom"/>
          </w:tcPr>
          <w:p w14:paraId="36A2D9C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9474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0AAD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27B6F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7AA374B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6BC1F097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A37B5C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1645AD4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A15145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65B968F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32CF8226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395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ot married/cohabitating</w:t>
            </w:r>
          </w:p>
        </w:tc>
        <w:tc>
          <w:tcPr>
            <w:tcW w:w="181" w:type="pct"/>
            <w:vAlign w:val="bottom"/>
          </w:tcPr>
          <w:p w14:paraId="5CD2AD6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  <w:vAlign w:val="bottom"/>
          </w:tcPr>
          <w:p w14:paraId="1952D4C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bottom"/>
          </w:tcPr>
          <w:p w14:paraId="19B9D56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B79C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853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5F10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7A4CE6D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7340E0F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B03E86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7FF7B4E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5CE4A51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4A9E37C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42845229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0BB0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Married/cohabitating</w:t>
            </w:r>
          </w:p>
        </w:tc>
        <w:tc>
          <w:tcPr>
            <w:tcW w:w="181" w:type="pct"/>
            <w:vAlign w:val="bottom"/>
          </w:tcPr>
          <w:p w14:paraId="45D2EEF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461" w:type="pct"/>
            <w:vAlign w:val="bottom"/>
          </w:tcPr>
          <w:p w14:paraId="4826CFF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, 0.67)</w:t>
            </w:r>
          </w:p>
        </w:tc>
        <w:tc>
          <w:tcPr>
            <w:tcW w:w="296" w:type="pct"/>
            <w:vAlign w:val="bottom"/>
          </w:tcPr>
          <w:p w14:paraId="1404830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970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FE0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4, 0.71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CF6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  <w:vAlign w:val="bottom"/>
          </w:tcPr>
          <w:p w14:paraId="248C63DD" w14:textId="7F81F779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38DFD1E7" w14:textId="6B561C59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9, 0.6</w:t>
            </w:r>
            <w:r w:rsidR="00440C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7D8462B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3" w:type="pct"/>
            <w:vAlign w:val="bottom"/>
          </w:tcPr>
          <w:p w14:paraId="5ACC9BA4" w14:textId="42AA9C6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61" w:type="pct"/>
            <w:vAlign w:val="bottom"/>
          </w:tcPr>
          <w:p w14:paraId="767BB838" w14:textId="713877EE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</w:t>
            </w:r>
            <w:r w:rsidR="009D4A9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76)</w:t>
            </w:r>
          </w:p>
        </w:tc>
        <w:tc>
          <w:tcPr>
            <w:tcW w:w="294" w:type="pct"/>
            <w:vAlign w:val="bottom"/>
          </w:tcPr>
          <w:p w14:paraId="03572DC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A76640" w:rsidRPr="00121148" w14:paraId="366AE6EC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0B61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ce and ethnicity</w:t>
            </w:r>
          </w:p>
        </w:tc>
        <w:tc>
          <w:tcPr>
            <w:tcW w:w="181" w:type="pct"/>
            <w:vAlign w:val="bottom"/>
          </w:tcPr>
          <w:p w14:paraId="5865E62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vAlign w:val="bottom"/>
          </w:tcPr>
          <w:p w14:paraId="583BF5B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bottom"/>
          </w:tcPr>
          <w:p w14:paraId="0F4E04C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A594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E0C75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C7C24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634376F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E381F1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A0CF5F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1E44EB4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550402B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15E968E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689646C1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9C69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White</w:t>
            </w:r>
          </w:p>
        </w:tc>
        <w:tc>
          <w:tcPr>
            <w:tcW w:w="181" w:type="pct"/>
            <w:vAlign w:val="bottom"/>
          </w:tcPr>
          <w:p w14:paraId="63B5A84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  <w:vAlign w:val="bottom"/>
          </w:tcPr>
          <w:p w14:paraId="4B04FEC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vAlign w:val="bottom"/>
          </w:tcPr>
          <w:p w14:paraId="19AE525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87E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17AC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45C4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46B1346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17339F0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269441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0B66BB3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7F290D0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64E60D3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4F79BAE0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4E6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Black</w:t>
            </w:r>
          </w:p>
        </w:tc>
        <w:tc>
          <w:tcPr>
            <w:tcW w:w="181" w:type="pct"/>
            <w:vAlign w:val="bottom"/>
          </w:tcPr>
          <w:p w14:paraId="7A3D9BA8" w14:textId="2ED89040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28897EDC" w14:textId="61F759C9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5, 1.0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3DD4771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99DE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B53A7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9, 0.96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4F20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313" w:type="pct"/>
            <w:vAlign w:val="bottom"/>
          </w:tcPr>
          <w:p w14:paraId="7BE4DD03" w14:textId="0D50D905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15FFB554" w14:textId="301F614E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2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0DDC0719" w14:textId="2028C033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3" w:type="pct"/>
            <w:vAlign w:val="bottom"/>
          </w:tcPr>
          <w:p w14:paraId="4D090AAB" w14:textId="69D34E9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  <w:r w:rsidR="00C37F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1" w:type="pct"/>
            <w:vAlign w:val="bottom"/>
          </w:tcPr>
          <w:p w14:paraId="6EEB31FD" w14:textId="1F62BE5D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</w:t>
            </w:r>
            <w:r w:rsidR="00C37F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1</w:t>
            </w:r>
            <w:r w:rsidR="00C37F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4FE99804" w14:textId="41449229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  <w:r w:rsidR="00C37F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A76640" w:rsidRPr="00121148" w14:paraId="646CF854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3130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Hispanic</w:t>
            </w:r>
          </w:p>
        </w:tc>
        <w:tc>
          <w:tcPr>
            <w:tcW w:w="181" w:type="pct"/>
            <w:vAlign w:val="bottom"/>
          </w:tcPr>
          <w:p w14:paraId="6CFD7304" w14:textId="495B846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5232563D" w14:textId="654DF0FC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8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702350A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AF9F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D2DA" w14:textId="1693DAA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</w:t>
            </w:r>
            <w:r w:rsidR="00356B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84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99F4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  <w:vAlign w:val="bottom"/>
          </w:tcPr>
          <w:p w14:paraId="5C315052" w14:textId="1030A2A5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61" w:type="pct"/>
            <w:vAlign w:val="bottom"/>
          </w:tcPr>
          <w:p w14:paraId="6AE34396" w14:textId="54E0BD8F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8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2BA4BD9E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3" w:type="pct"/>
            <w:vAlign w:val="bottom"/>
          </w:tcPr>
          <w:p w14:paraId="6A0B0E11" w14:textId="63BC11B4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714C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61" w:type="pct"/>
            <w:vAlign w:val="bottom"/>
          </w:tcPr>
          <w:p w14:paraId="4527A0CE" w14:textId="1FAE7533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</w:t>
            </w:r>
            <w:r w:rsidR="00714C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8</w:t>
            </w:r>
            <w:r w:rsidR="00714C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1C50D7A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A76640" w:rsidRPr="00121148" w14:paraId="5CBC50FD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F9B3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ther</w:t>
            </w:r>
          </w:p>
        </w:tc>
        <w:tc>
          <w:tcPr>
            <w:tcW w:w="181" w:type="pct"/>
            <w:vAlign w:val="bottom"/>
          </w:tcPr>
          <w:p w14:paraId="11733C25" w14:textId="7AA503C3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0CD707C6" w14:textId="63BB42DF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, 0.</w:t>
            </w:r>
            <w:r w:rsidR="001E57C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)</w:t>
            </w:r>
          </w:p>
        </w:tc>
        <w:tc>
          <w:tcPr>
            <w:tcW w:w="296" w:type="pct"/>
            <w:vAlign w:val="bottom"/>
          </w:tcPr>
          <w:p w14:paraId="3051F07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33EF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E1AD" w14:textId="33191159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, 0.8</w:t>
            </w:r>
            <w:r w:rsidR="00356B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5700E" w14:textId="1874905A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C00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3" w:type="pct"/>
            <w:vAlign w:val="bottom"/>
          </w:tcPr>
          <w:p w14:paraId="6268AA7E" w14:textId="118965B0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461" w:type="pct"/>
            <w:vAlign w:val="bottom"/>
          </w:tcPr>
          <w:p w14:paraId="646182B5" w14:textId="695BEEA5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8</w:t>
            </w:r>
            <w:r w:rsidR="007626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6" w:type="pct"/>
            <w:vAlign w:val="bottom"/>
          </w:tcPr>
          <w:p w14:paraId="0BE038E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173" w:type="pct"/>
            <w:vAlign w:val="bottom"/>
          </w:tcPr>
          <w:p w14:paraId="33F436B6" w14:textId="6D8B50A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 w:rsidR="00714C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3AE3A575" w14:textId="4641C97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, 0.8</w:t>
            </w:r>
            <w:r w:rsidR="00714C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4A4F3BF7" w14:textId="385CE28C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  <w:r w:rsidR="008F3A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76640" w:rsidRPr="00121148" w14:paraId="630154F9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BE71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181" w:type="pct"/>
          </w:tcPr>
          <w:p w14:paraId="0F5CDD0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7899466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2B2F32A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B77BC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52B5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D31A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11D5B2B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E3636C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0DF51E6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6255987A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8C77BCE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67E54E7F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42C0A5E5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5B171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Lifetime abstainer</w:t>
            </w:r>
          </w:p>
        </w:tc>
        <w:tc>
          <w:tcPr>
            <w:tcW w:w="181" w:type="pct"/>
          </w:tcPr>
          <w:p w14:paraId="521525D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059E1F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633E2B9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B843E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1B7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25427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49634C69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17735B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55551BC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3D168645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2429CB2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72625E18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76640" w:rsidRPr="00121148" w14:paraId="749720CE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920AC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Former drinker</w:t>
            </w:r>
          </w:p>
        </w:tc>
        <w:tc>
          <w:tcPr>
            <w:tcW w:w="181" w:type="pct"/>
          </w:tcPr>
          <w:p w14:paraId="3A57689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6531C60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D74745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921B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4FCAF" w14:textId="2373984B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</w:t>
            </w:r>
            <w:r w:rsidR="00C00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1</w:t>
            </w:r>
            <w:r w:rsidR="00C00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AE8D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313" w:type="pct"/>
          </w:tcPr>
          <w:p w14:paraId="6E8B1D0E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69E6870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BD671B4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7CD4EAA4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461" w:type="pct"/>
            <w:vAlign w:val="bottom"/>
          </w:tcPr>
          <w:p w14:paraId="0F3A9722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6, 1.19)</w:t>
            </w:r>
          </w:p>
        </w:tc>
        <w:tc>
          <w:tcPr>
            <w:tcW w:w="294" w:type="pct"/>
            <w:vAlign w:val="bottom"/>
          </w:tcPr>
          <w:p w14:paraId="55C4A913" w14:textId="77777777" w:rsidR="00A76640" w:rsidRPr="00121148" w:rsidRDefault="00A76640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3</w:t>
            </w:r>
          </w:p>
        </w:tc>
      </w:tr>
      <w:tr w:rsidR="00CD28B6" w:rsidRPr="00121148" w14:paraId="71F4C3AA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2760C" w14:textId="5F4D4F00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</w:t>
            </w:r>
            <w:r w:rsidRPr="008572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0, 20] g/day</w:t>
            </w:r>
          </w:p>
        </w:tc>
        <w:tc>
          <w:tcPr>
            <w:tcW w:w="181" w:type="pct"/>
          </w:tcPr>
          <w:p w14:paraId="790783E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05BEAB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5148588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278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137A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9, 0.8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0610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0C660F5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26794B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AC0D99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73695185" w14:textId="35CBF418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1" w:type="pct"/>
            <w:vAlign w:val="bottom"/>
          </w:tcPr>
          <w:p w14:paraId="2A695454" w14:textId="6C60204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, 0.7)</w:t>
            </w:r>
          </w:p>
        </w:tc>
        <w:tc>
          <w:tcPr>
            <w:tcW w:w="294" w:type="pct"/>
            <w:vAlign w:val="bottom"/>
          </w:tcPr>
          <w:p w14:paraId="25D4DB7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4F2B0AF1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439F" w14:textId="2FDD1CBA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I</w:t>
            </w:r>
            <w:r w:rsidRPr="00844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20, 40]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&gt;20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female</w:t>
            </w:r>
          </w:p>
        </w:tc>
        <w:tc>
          <w:tcPr>
            <w:tcW w:w="181" w:type="pct"/>
          </w:tcPr>
          <w:p w14:paraId="5646162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59CBFB5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176A63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F20E" w14:textId="0A4F355B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E2C6" w14:textId="7A7D4C4A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5,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4832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1B180BA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4836D5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10594F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0E31A294" w14:textId="7D609BEF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1" w:type="pct"/>
            <w:vAlign w:val="bottom"/>
          </w:tcPr>
          <w:p w14:paraId="2136B420" w14:textId="7CEC921E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9, 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4AA8F77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5BF800C9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F908C" w14:textId="3796E1FE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II</w:t>
            </w:r>
            <w:r w:rsidRPr="00EA4A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(40, 60]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 xml:space="preserve"> for male only</w:t>
            </w:r>
          </w:p>
        </w:tc>
        <w:tc>
          <w:tcPr>
            <w:tcW w:w="181" w:type="pct"/>
          </w:tcPr>
          <w:p w14:paraId="2469324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72BA014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64D062A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47FF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D4F5E" w14:textId="55E73E2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09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A8491" w14:textId="66FC33D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313" w:type="pct"/>
          </w:tcPr>
          <w:p w14:paraId="692C8A1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6CBA5EE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4D7E03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28C19A9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</w:tcPr>
          <w:p w14:paraId="265448F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0A7F980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1DC3AB5D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2FA5B" w14:textId="7510877F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ategory IV</w:t>
            </w:r>
            <w:r w:rsidRPr="002326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EE5F0D">
              <w:rPr>
                <w:rFonts w:ascii="Times New Roman" w:hAnsi="Times New Roman" w:cs="Times New Roman"/>
                <w:sz w:val="20"/>
                <w:szCs w:val="20"/>
              </w:rPr>
              <w:t>&gt;60 g/day for male only</w:t>
            </w:r>
          </w:p>
        </w:tc>
        <w:tc>
          <w:tcPr>
            <w:tcW w:w="181" w:type="pct"/>
          </w:tcPr>
          <w:p w14:paraId="288B5F0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5C8A36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D323BF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2D1B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322E2" w14:textId="499E2119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7, 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DF8B2" w14:textId="1AA101AD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313" w:type="pct"/>
          </w:tcPr>
          <w:p w14:paraId="63BA67C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12D2AF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CD548F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5D5D681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461" w:type="pct"/>
          </w:tcPr>
          <w:p w14:paraId="636F851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485270F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6D619759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91D22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81" w:type="pct"/>
          </w:tcPr>
          <w:p w14:paraId="5337BA9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BFE3B7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33B89A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C0A6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C8099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5574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2891FBB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372428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516EB42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1F01C26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18B2CB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733FB07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29CFB575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348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Never smoker</w:t>
            </w:r>
          </w:p>
        </w:tc>
        <w:tc>
          <w:tcPr>
            <w:tcW w:w="181" w:type="pct"/>
          </w:tcPr>
          <w:p w14:paraId="7404215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5D8001F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2D72D6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6953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88C4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9181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4CDEF87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0EE9E5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D3C159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05141F7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7008C0B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1AD6498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603030E6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1152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Former smoker</w:t>
            </w:r>
          </w:p>
        </w:tc>
        <w:tc>
          <w:tcPr>
            <w:tcW w:w="181" w:type="pct"/>
          </w:tcPr>
          <w:p w14:paraId="2D46711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26D17A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2E3075F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B90CF" w14:textId="7D579084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EFF28" w14:textId="2D3423F3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F96F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04FE8D9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48AC53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ABD271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5590D80C" w14:textId="5C123D1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30BD1D8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33, 1.53)</w:t>
            </w:r>
          </w:p>
        </w:tc>
        <w:tc>
          <w:tcPr>
            <w:tcW w:w="294" w:type="pct"/>
            <w:vAlign w:val="bottom"/>
          </w:tcPr>
          <w:p w14:paraId="62227D5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7D6E2076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0D8C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urrent someday smoker</w:t>
            </w:r>
          </w:p>
        </w:tc>
        <w:tc>
          <w:tcPr>
            <w:tcW w:w="181" w:type="pct"/>
          </w:tcPr>
          <w:p w14:paraId="6E18E90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CB0041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798A9E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B3027" w14:textId="653FDAC9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32035" w14:textId="3CA4B3F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7B8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66F9CD1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83CF0C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4EDAF7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5D71A31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461" w:type="pct"/>
            <w:vAlign w:val="bottom"/>
          </w:tcPr>
          <w:p w14:paraId="6B8AF6E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2, 2.44)</w:t>
            </w:r>
          </w:p>
        </w:tc>
        <w:tc>
          <w:tcPr>
            <w:tcW w:w="294" w:type="pct"/>
            <w:vAlign w:val="bottom"/>
          </w:tcPr>
          <w:p w14:paraId="4D2E1F2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01026900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0546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Current </w:t>
            </w:r>
            <w:proofErr w:type="spellStart"/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ryday</w:t>
            </w:r>
            <w:proofErr w:type="spellEnd"/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moker</w:t>
            </w:r>
          </w:p>
        </w:tc>
        <w:tc>
          <w:tcPr>
            <w:tcW w:w="181" w:type="pct"/>
          </w:tcPr>
          <w:p w14:paraId="2D124E2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24E09F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6E1E92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975FF" w14:textId="25DEA2B4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09DC4" w14:textId="5560E244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131C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2B3FADB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4F8C43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68D21D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3F57179B" w14:textId="3F0DA6F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61" w:type="pct"/>
            <w:vAlign w:val="bottom"/>
          </w:tcPr>
          <w:p w14:paraId="0B31767E" w14:textId="2D6A709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039B89C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0F40EF0C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2CB3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81" w:type="pct"/>
          </w:tcPr>
          <w:p w14:paraId="38BAC8E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70B96B7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45D1E4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0814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BA28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7284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4FC102B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A91CE9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6AE715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6D3EAFD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8ED469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61B8F2A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6A83F519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FCDE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Underweight</w:t>
            </w:r>
          </w:p>
        </w:tc>
        <w:tc>
          <w:tcPr>
            <w:tcW w:w="181" w:type="pct"/>
          </w:tcPr>
          <w:p w14:paraId="78EBDAE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B39E00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6536B9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68E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C591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6, 1.96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25B7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313" w:type="pct"/>
          </w:tcPr>
          <w:p w14:paraId="061AA53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741EEE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4777C4C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58C5C9F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461" w:type="pct"/>
            <w:vAlign w:val="bottom"/>
          </w:tcPr>
          <w:p w14:paraId="36E29666" w14:textId="712E928B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56)</w:t>
            </w:r>
          </w:p>
        </w:tc>
        <w:tc>
          <w:tcPr>
            <w:tcW w:w="294" w:type="pct"/>
            <w:vAlign w:val="bottom"/>
          </w:tcPr>
          <w:p w14:paraId="2DB09655" w14:textId="1A692623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CD28B6" w:rsidRPr="00121148" w14:paraId="0482244A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5E9F1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Healthy weight</w:t>
            </w:r>
          </w:p>
        </w:tc>
        <w:tc>
          <w:tcPr>
            <w:tcW w:w="181" w:type="pct"/>
          </w:tcPr>
          <w:p w14:paraId="400A1B7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5ECD2DA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05C3B3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7F8D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1CD0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3A96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3197048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99476F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1FA3F09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6F51A00D" w14:textId="77777777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297612B4" w14:textId="77777777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31B84029" w14:textId="77777777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7F3A0DBD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6D1A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Overweight</w:t>
            </w:r>
          </w:p>
        </w:tc>
        <w:tc>
          <w:tcPr>
            <w:tcW w:w="181" w:type="pct"/>
          </w:tcPr>
          <w:p w14:paraId="7394971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674BDB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679E310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AB6F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95BFA" w14:textId="0CBD981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, 1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A352C" w14:textId="371B2BDF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13" w:type="pct"/>
          </w:tcPr>
          <w:p w14:paraId="2AC6D16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85BE59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68827EE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714C647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61" w:type="pct"/>
            <w:vAlign w:val="bottom"/>
          </w:tcPr>
          <w:p w14:paraId="1AB6708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5, 1.1)</w:t>
            </w:r>
          </w:p>
        </w:tc>
        <w:tc>
          <w:tcPr>
            <w:tcW w:w="294" w:type="pct"/>
            <w:vAlign w:val="bottom"/>
          </w:tcPr>
          <w:p w14:paraId="6407183F" w14:textId="51E86C0F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D28B6" w:rsidRPr="00121148" w14:paraId="03D96C30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DF83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   Obese</w:t>
            </w:r>
          </w:p>
        </w:tc>
        <w:tc>
          <w:tcPr>
            <w:tcW w:w="181" w:type="pct"/>
          </w:tcPr>
          <w:p w14:paraId="0B98D0E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09386FD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6AE538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8388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DF627" w14:textId="40225FA3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48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FED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0565AC05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884DF7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0C7E5D3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66CA86D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461" w:type="pct"/>
            <w:vAlign w:val="bottom"/>
          </w:tcPr>
          <w:p w14:paraId="02A3654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, 1.39)</w:t>
            </w:r>
          </w:p>
        </w:tc>
        <w:tc>
          <w:tcPr>
            <w:tcW w:w="294" w:type="pct"/>
            <w:vAlign w:val="bottom"/>
          </w:tcPr>
          <w:p w14:paraId="5171551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7743D88A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80CF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hysical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ity</w:t>
            </w:r>
          </w:p>
        </w:tc>
        <w:tc>
          <w:tcPr>
            <w:tcW w:w="181" w:type="pct"/>
          </w:tcPr>
          <w:p w14:paraId="00B6E51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037F1FB0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EEF5A3C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5971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1CEB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3B3B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06527C1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256EC3D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255BC7E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4D10B69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53AB31A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07F5AEE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791330A3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7134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Active</w:t>
            </w:r>
          </w:p>
        </w:tc>
        <w:tc>
          <w:tcPr>
            <w:tcW w:w="181" w:type="pct"/>
          </w:tcPr>
          <w:p w14:paraId="560C63D6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45EF40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39C50D2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5A19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590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5315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3" w:type="pct"/>
          </w:tcPr>
          <w:p w14:paraId="3912C19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1F9A197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75CFF95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</w:tcPr>
          <w:p w14:paraId="469D7C4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461" w:type="pct"/>
          </w:tcPr>
          <w:p w14:paraId="22B4E15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4" w:type="pct"/>
          </w:tcPr>
          <w:p w14:paraId="1035BFF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D28B6" w:rsidRPr="00121148" w14:paraId="022998AE" w14:textId="77777777" w:rsidTr="00D01209">
        <w:trPr>
          <w:trHeight w:val="288"/>
        </w:trPr>
        <w:tc>
          <w:tcPr>
            <w:tcW w:w="10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DD459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Somewhat active</w:t>
            </w:r>
          </w:p>
        </w:tc>
        <w:tc>
          <w:tcPr>
            <w:tcW w:w="181" w:type="pct"/>
          </w:tcPr>
          <w:p w14:paraId="0F08535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4D7217EE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2D0CF1C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55EB3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4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EE453" w14:textId="539AE005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73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A2231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</w:tcPr>
          <w:p w14:paraId="42FE63B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</w:tcPr>
          <w:p w14:paraId="3443C92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</w:tcPr>
          <w:p w14:paraId="2789CCE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vAlign w:val="bottom"/>
          </w:tcPr>
          <w:p w14:paraId="6C8719BA" w14:textId="5FBF38FB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61" w:type="pct"/>
            <w:vAlign w:val="bottom"/>
          </w:tcPr>
          <w:p w14:paraId="15F2E3EB" w14:textId="06DBE9D1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vAlign w:val="bottom"/>
          </w:tcPr>
          <w:p w14:paraId="221E5EDA" w14:textId="77777777" w:rsidR="00CD28B6" w:rsidRPr="00E828FF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CD28B6" w:rsidRPr="00121148" w14:paraId="55CB3C23" w14:textId="77777777" w:rsidTr="00D01209">
        <w:trPr>
          <w:trHeight w:val="288"/>
        </w:trPr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D61E8" w14:textId="0D4A25ED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Sedentary</w:t>
            </w:r>
          </w:p>
        </w:tc>
        <w:tc>
          <w:tcPr>
            <w:tcW w:w="181" w:type="pct"/>
            <w:tcBorders>
              <w:bottom w:val="single" w:sz="4" w:space="0" w:color="auto"/>
            </w:tcBorders>
          </w:tcPr>
          <w:p w14:paraId="3E61DE0B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4B9020E4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734A9CF2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3F31E" w14:textId="709DA86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27B79" w14:textId="6B532155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87A5ED" w14:textId="6F329B82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211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7EF54E2F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23C56028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</w:tcPr>
          <w:p w14:paraId="66069467" w14:textId="77777777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  <w:vAlign w:val="bottom"/>
          </w:tcPr>
          <w:p w14:paraId="25782443" w14:textId="0384BE25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bottom"/>
          </w:tcPr>
          <w:p w14:paraId="0D13E6F3" w14:textId="167F44EC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bottom"/>
          </w:tcPr>
          <w:p w14:paraId="4F8FAC21" w14:textId="2B83BD0B" w:rsidR="00CD28B6" w:rsidRPr="00121148" w:rsidRDefault="00CD28B6" w:rsidP="00CD28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28F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</w:tbl>
    <w:p w14:paraId="714E72C7" w14:textId="22ABB31A" w:rsidR="00517F75" w:rsidRDefault="00517F75">
      <w:pPr>
        <w:rPr>
          <w:rFonts w:ascii="Times New Roman" w:hAnsi="Times New Roman" w:cs="Times New Roman"/>
          <w:b/>
          <w:bCs/>
        </w:rPr>
      </w:pPr>
    </w:p>
    <w:sectPr w:rsidR="00517F75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355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0969"/>
    <w:rsid w:val="00152DA3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52FE4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4422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4A1C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5D7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4F7E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2F1D"/>
    <w:rsid w:val="00B77825"/>
    <w:rsid w:val="00B77CBE"/>
    <w:rsid w:val="00B803F1"/>
    <w:rsid w:val="00B811C7"/>
    <w:rsid w:val="00B82442"/>
    <w:rsid w:val="00B873B9"/>
    <w:rsid w:val="00B87AB0"/>
    <w:rsid w:val="00B92B54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D506A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74349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59A3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04D2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8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9</cp:revision>
  <dcterms:created xsi:type="dcterms:W3CDTF">2024-01-08T23:51:00Z</dcterms:created>
  <dcterms:modified xsi:type="dcterms:W3CDTF">2024-08-06T04:18:00Z</dcterms:modified>
</cp:coreProperties>
</file>